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42C" w:rsidRPr="00315E5F" w:rsidRDefault="00E9642C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222222"/>
          <w:sz w:val="16"/>
          <w:szCs w:val="16"/>
        </w:rPr>
      </w:pP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1                                                    </w:t>
      </w:r>
      <w:r w:rsidR="001707E6" w:rsidRPr="00FC47B5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5’</w:t>
      </w:r>
      <w:r w:rsidR="009F149A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 xml:space="preserve">- </w:t>
      </w:r>
      <w:r w:rsidR="001707E6" w:rsidRPr="00FC47B5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UTR</w:t>
      </w:r>
      <w:r w:rsidR="001707E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</w:t>
      </w: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                                        120</w:t>
      </w:r>
    </w:p>
    <w:p w:rsidR="00EA2696" w:rsidRPr="00EA2696" w:rsidRDefault="00517B33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epG2 </w:t>
      </w:r>
      <w:proofErr w:type="spellStart"/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wt</w:t>
      </w:r>
      <w:proofErr w:type="spellEnd"/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</w:t>
      </w:r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</w:rPr>
        <w:t>GTCCTCTCTGGCGGAGCTGCCTGG</w:t>
      </w:r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GGAAGCGGGAACGTCGCATCCTGAGGTAAAGGTG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ACGGCATCCTGGGACATGTAGTCTGGCCGGGGCTCGGACGCCCCCTCGGATGAATGGGAC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B4_KO_1     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</w:rPr>
        <w:t>GTCCTCTCTGGCGGAGCTGCCTGG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GGAAGCGGGAACGTCGCATCCTGAGGTAAAGGTG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ACGGCATCCTGGGACATGTAGTCTGGCCGGGGCTCGGACGCCCCCTCGGATGAATGGGAC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B4_KO_4     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</w:rPr>
        <w:t>GTCCTCTCTGGCGGAGCTGCCTGG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GGAAGCGGGAACGTCGCATCCTGAGGTAAAGGTG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ACGGCATCCTGGGACATGTAGTCTGGCCGGGGCTCGGACGCCCCCTCGGATGAATGGGAC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B4_KO_8     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</w:rPr>
        <w:t>GTCCTCTCTGGCGGAGCTGCCTGG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GGAAGCGGGAACGTCGCATCCTGAGGTAAAGGTG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ACGGCATCCTGGGACATGTAGTCTGGCCGGGGCTCGGACGCCCCCTCGGATGAATGGGAC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A2696" w:rsidRPr="00EA2696" w:rsidRDefault="00E9642C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222222"/>
          <w:sz w:val="16"/>
          <w:szCs w:val="16"/>
        </w:rPr>
      </w:pP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121                                                                                                                    240</w:t>
      </w:r>
    </w:p>
    <w:p w:rsidR="00EA2696" w:rsidRPr="00EA2696" w:rsidRDefault="00517B33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epG2 </w:t>
      </w:r>
      <w:proofErr w:type="spellStart"/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wt</w:t>
      </w:r>
      <w:proofErr w:type="spellEnd"/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</w:t>
      </w:r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CGAAGCTGACTGCGAACTACAGCTTCTTGGCAGCGTCGGTGTTGGCCGCGGGAGAAGGGG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AGACCGCGGCGGCCCCCAGTGAGAGCGGCTTTCCAGGACGGTGCGATGTGCTGCGCAGCG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1     CGAAG-------------------------------------------------------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------------------------------------------------------------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4     CGAAG-------------------------------------------------------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------------------------------------------------------------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8     CGAAG-------------------------------------------------------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------------------------------------------------------------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A2696" w:rsidRPr="00EA2696" w:rsidRDefault="00E9642C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222222"/>
          <w:sz w:val="16"/>
          <w:szCs w:val="16"/>
        </w:rPr>
      </w:pP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241                                                                                  </w:t>
      </w:r>
      <w:r w:rsidR="007559C6" w:rsidRPr="008C0973">
        <w:rPr>
          <w:rFonts w:ascii="Courier New" w:eastAsia="Times New Roman" w:hAnsi="Courier New" w:cs="Courier New"/>
          <w:b/>
          <w:color w:val="222222"/>
          <w:sz w:val="16"/>
          <w:szCs w:val="16"/>
        </w:rPr>
        <w:t>[</w:t>
      </w:r>
      <w:r w:rsidRPr="008C0973">
        <w:rPr>
          <w:rFonts w:ascii="Courier New" w:eastAsia="Times New Roman" w:hAnsi="Courier New" w:cs="Courier New"/>
          <w:i/>
          <w:color w:val="222222"/>
          <w:sz w:val="16"/>
          <w:szCs w:val="16"/>
          <w:highlight w:val="red"/>
        </w:rPr>
        <w:t xml:space="preserve">           </w:t>
      </w:r>
      <w:proofErr w:type="spellStart"/>
      <w:r w:rsidR="008C0973" w:rsidRPr="008C0973">
        <w:rPr>
          <w:rFonts w:ascii="Courier New" w:eastAsia="Times New Roman" w:hAnsi="Courier New" w:cs="Courier New"/>
          <w:b/>
          <w:color w:val="FFFFFF" w:themeColor="background1"/>
          <w:sz w:val="16"/>
          <w:szCs w:val="16"/>
          <w:highlight w:val="red"/>
        </w:rPr>
        <w:t>Exon</w:t>
      </w:r>
      <w:proofErr w:type="spellEnd"/>
      <w:r w:rsidR="008C0973" w:rsidRPr="008C0973">
        <w:rPr>
          <w:rFonts w:ascii="Courier New" w:eastAsia="Times New Roman" w:hAnsi="Courier New" w:cs="Courier New"/>
          <w:b/>
          <w:color w:val="FFFFFF" w:themeColor="background1"/>
          <w:sz w:val="16"/>
          <w:szCs w:val="16"/>
          <w:highlight w:val="red"/>
        </w:rPr>
        <w:t xml:space="preserve"> 1</w:t>
      </w:r>
      <w:r w:rsidR="008C0973" w:rsidRPr="008C0973">
        <w:rPr>
          <w:rFonts w:ascii="Courier New" w:eastAsia="Times New Roman" w:hAnsi="Courier New" w:cs="Courier New"/>
          <w:i/>
          <w:color w:val="FF0000"/>
          <w:sz w:val="16"/>
          <w:szCs w:val="16"/>
          <w:highlight w:val="red"/>
        </w:rPr>
        <w:t>……………………………………..</w:t>
      </w:r>
      <w:r w:rsidRPr="008C0973">
        <w:rPr>
          <w:rFonts w:ascii="Courier New" w:eastAsia="Times New Roman" w:hAnsi="Courier New" w:cs="Courier New"/>
          <w:i/>
          <w:sz w:val="16"/>
          <w:szCs w:val="16"/>
        </w:rPr>
        <w:t>360</w:t>
      </w:r>
    </w:p>
    <w:p w:rsidR="00EA2696" w:rsidRPr="00EA2696" w:rsidRDefault="00517B33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epG2 </w:t>
      </w:r>
      <w:proofErr w:type="spellStart"/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wt</w:t>
      </w:r>
      <w:proofErr w:type="spellEnd"/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AAGAGGCAGGAGGCCGGCTTCCTGGGGTAGCGGTACAGGCGGGCGCTTACTCTGTGCGCT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TGCTTCCCCAACCCTGCACCGGCC</w:t>
      </w:r>
      <w:r w:rsidR="00E9642C" w:rsidRPr="00EA2696">
        <w:rPr>
          <w:rFonts w:ascii="Courier New" w:eastAsia="Times New Roman" w:hAnsi="Courier New" w:cs="Courier New"/>
          <w:b/>
          <w:i/>
          <w:color w:val="222222"/>
          <w:sz w:val="16"/>
          <w:szCs w:val="16"/>
          <w:highlight w:val="yellow"/>
        </w:rPr>
        <w:t>ATG</w:t>
      </w:r>
      <w:r w:rsidR="00E9642C" w:rsidRPr="00EA2696">
        <w:rPr>
          <w:rFonts w:ascii="Courier New" w:eastAsia="Times New Roman" w:hAnsi="Courier New" w:cs="Courier New"/>
          <w:i/>
          <w:color w:val="222222"/>
          <w:sz w:val="16"/>
          <w:szCs w:val="16"/>
        </w:rPr>
        <w:t>CGCCCGGCCTTGGCGGTGGGCCT</w:t>
      </w:r>
      <w:r w:rsidR="00E9642C" w:rsidRPr="00EA2696">
        <w:rPr>
          <w:rFonts w:ascii="Courier New" w:eastAsia="Times New Roman" w:hAnsi="Courier New" w:cs="Courier New"/>
          <w:b/>
          <w:i/>
          <w:color w:val="222222"/>
          <w:sz w:val="16"/>
          <w:szCs w:val="16"/>
          <w:u w:val="single"/>
        </w:rPr>
        <w:t>GGTGTTCGCA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1     ------------------------------------------------------------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------------------------------------------------------------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4     ------------------------------------------------------------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------------------------------------------------------------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8     ------------------------------------------------------------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------------------------------------------------------------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A2696" w:rsidRPr="00EA2696" w:rsidRDefault="00E9642C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222222"/>
          <w:sz w:val="16"/>
          <w:szCs w:val="16"/>
        </w:rPr>
      </w:pP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361</w:t>
      </w:r>
      <w:r w:rsidR="008C0973" w:rsidRPr="008C0973">
        <w:rPr>
          <w:rFonts w:ascii="Courier New" w:eastAsia="Times New Roman" w:hAnsi="Courier New" w:cs="Courier New"/>
          <w:color w:val="FF0000"/>
          <w:sz w:val="16"/>
          <w:szCs w:val="16"/>
          <w:highlight w:val="red"/>
        </w:rPr>
        <w:t>………………………</w:t>
      </w:r>
      <w:proofErr w:type="spellStart"/>
      <w:r w:rsidR="008C0973" w:rsidRPr="008C0973">
        <w:rPr>
          <w:rFonts w:ascii="Courier New" w:eastAsia="Times New Roman" w:hAnsi="Courier New" w:cs="Courier New"/>
          <w:b/>
          <w:color w:val="FFFFFF" w:themeColor="background1"/>
          <w:sz w:val="16"/>
          <w:szCs w:val="16"/>
          <w:highlight w:val="red"/>
        </w:rPr>
        <w:t>E</w:t>
      </w:r>
      <w:r w:rsidR="008C0973">
        <w:rPr>
          <w:rFonts w:ascii="Courier New" w:eastAsia="Times New Roman" w:hAnsi="Courier New" w:cs="Courier New"/>
          <w:b/>
          <w:color w:val="FFFFFF" w:themeColor="background1"/>
          <w:sz w:val="16"/>
          <w:szCs w:val="16"/>
          <w:highlight w:val="red"/>
        </w:rPr>
        <w:t>xon</w:t>
      </w:r>
      <w:proofErr w:type="spellEnd"/>
      <w:r w:rsidR="008C0973">
        <w:rPr>
          <w:rFonts w:ascii="Courier New" w:eastAsia="Times New Roman" w:hAnsi="Courier New" w:cs="Courier New"/>
          <w:b/>
          <w:color w:val="FFFFFF" w:themeColor="background1"/>
          <w:sz w:val="16"/>
          <w:szCs w:val="16"/>
          <w:highlight w:val="red"/>
        </w:rPr>
        <w:t xml:space="preserve"> 1</w:t>
      </w:r>
      <w:r w:rsidR="008C0973" w:rsidRPr="008C0973">
        <w:rPr>
          <w:rFonts w:ascii="Courier New" w:eastAsia="Times New Roman" w:hAnsi="Courier New" w:cs="Courier New"/>
          <w:color w:val="FF0000"/>
          <w:sz w:val="16"/>
          <w:szCs w:val="16"/>
          <w:highlight w:val="red"/>
        </w:rPr>
        <w:t>……………………………………………………………</w:t>
      </w:r>
      <w:r w:rsidR="008C0973" w:rsidRPr="008C0973">
        <w:rPr>
          <w:rFonts w:ascii="Courier New" w:eastAsia="Times New Roman" w:hAnsi="Courier New" w:cs="Courier New"/>
          <w:b/>
          <w:color w:val="222222"/>
          <w:sz w:val="16"/>
          <w:szCs w:val="16"/>
        </w:rPr>
        <w:t>]</w:t>
      </w: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            </w:t>
      </w:r>
      <w:r w:rsidR="001707E6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Intron 1</w:t>
      </w:r>
      <w:r w:rsidR="008C0973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      </w:t>
      </w: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480</w:t>
      </w:r>
    </w:p>
    <w:p w:rsidR="00EA2696" w:rsidRPr="00EA2696" w:rsidRDefault="00517B33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>
        <w:rPr>
          <w:rFonts w:ascii="Courier New" w:eastAsia="Times New Roman" w:hAnsi="Courier New" w:cs="Courier New"/>
          <w:color w:val="222222"/>
          <w:sz w:val="16"/>
          <w:szCs w:val="16"/>
        </w:rPr>
        <w:t xml:space="preserve">HepG2 </w:t>
      </w:r>
      <w:proofErr w:type="spellStart"/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wt</w:t>
      </w:r>
      <w:proofErr w:type="spellEnd"/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</w:t>
      </w:r>
      <w:r w:rsidR="00EA2696" w:rsidRPr="00EA2696">
        <w:rPr>
          <w:rFonts w:ascii="Courier New" w:eastAsia="Times New Roman" w:hAnsi="Courier New" w:cs="Courier New"/>
          <w:b/>
          <w:i/>
          <w:color w:val="222222"/>
          <w:sz w:val="16"/>
          <w:szCs w:val="16"/>
          <w:u w:val="single"/>
        </w:rPr>
        <w:t>GGCTGCTGCA</w:t>
      </w:r>
      <w:r w:rsidR="00EA2696" w:rsidRPr="00EA2696">
        <w:rPr>
          <w:rFonts w:ascii="Courier New" w:eastAsia="Times New Roman" w:hAnsi="Courier New" w:cs="Courier New"/>
          <w:i/>
          <w:color w:val="222222"/>
          <w:sz w:val="16"/>
          <w:szCs w:val="16"/>
        </w:rPr>
        <w:t>GTAA</w:t>
      </w:r>
      <w:r w:rsidR="00EA2696" w:rsidRPr="00EA2696">
        <w:rPr>
          <w:rFonts w:ascii="Courier New" w:eastAsia="Times New Roman" w:hAnsi="Courier New" w:cs="Courier New"/>
          <w:b/>
          <w:i/>
          <w:color w:val="222222"/>
          <w:sz w:val="16"/>
          <w:szCs w:val="16"/>
          <w:u w:val="single"/>
        </w:rPr>
        <w:t>CGTGATCTTCCTAGAGCTCC</w:t>
      </w:r>
      <w:r w:rsidR="00EA2696" w:rsidRPr="00EA2696">
        <w:rPr>
          <w:rFonts w:ascii="Courier New" w:eastAsia="Times New Roman" w:hAnsi="Courier New" w:cs="Courier New"/>
          <w:i/>
          <w:color w:val="222222"/>
          <w:sz w:val="16"/>
          <w:szCs w:val="16"/>
        </w:rPr>
        <w:t>TGGCCCG</w:t>
      </w:r>
      <w:r w:rsidR="00EA2696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GTGAGTGACCCGCTCGGG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GCACCCGGTCTCCCGGGGCGGGGCGGAGGAAGCCAGAGGAGAGGTCCCCCCGGGACGCG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1     -----------------------------------</w:t>
      </w:r>
      <w:r w:rsidRPr="00EA2696">
        <w:rPr>
          <w:rFonts w:ascii="Courier New" w:eastAsia="Times New Roman" w:hAnsi="Courier New" w:cs="Courier New"/>
          <w:i/>
          <w:color w:val="222222"/>
          <w:sz w:val="16"/>
          <w:szCs w:val="16"/>
        </w:rPr>
        <w:t>GGCCCG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GTGAGTGACCCGCTCGGG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GCACCCGGTCTCCCGGGGCGGGGCGGAGGAAGCCAGAGGAGAGGTCCCCCCGGGACGCG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4     -----------------------------------</w:t>
      </w:r>
      <w:r w:rsidRPr="00EA2696">
        <w:rPr>
          <w:rFonts w:ascii="Courier New" w:eastAsia="Times New Roman" w:hAnsi="Courier New" w:cs="Courier New"/>
          <w:i/>
          <w:color w:val="222222"/>
          <w:sz w:val="16"/>
          <w:szCs w:val="16"/>
        </w:rPr>
        <w:t>GGCCCG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GTGAGTGACCCGCTCGGG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GCACCCGGTCTCCCGGGGCGGGGCGGAGGAAGCCAGAGGAGAGGTCCCCCCGGGACGCG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8     -----------------------------------</w:t>
      </w:r>
      <w:r w:rsidRPr="00EA2696">
        <w:rPr>
          <w:rFonts w:ascii="Courier New" w:eastAsia="Times New Roman" w:hAnsi="Courier New" w:cs="Courier New"/>
          <w:i/>
          <w:color w:val="222222"/>
          <w:sz w:val="16"/>
          <w:szCs w:val="16"/>
        </w:rPr>
        <w:t>GGCCCG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GTGAGTGACCCGCTCGGG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GCACCCGGTCTCCCGGGGCGGGGCGGAGGAAGCCAGAGGAGAGGTCCCCCCGGGACGCG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A2696" w:rsidRPr="00EA2696" w:rsidRDefault="00E9642C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222222"/>
          <w:sz w:val="16"/>
          <w:szCs w:val="16"/>
        </w:rPr>
      </w:pP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481                                           </w:t>
      </w:r>
      <w:r w:rsidR="001707E6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Intron 1</w:t>
      </w: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               </w:t>
      </w:r>
      <w:r w:rsidR="008C0973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       </w:t>
      </w: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600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wt</w:t>
      </w:r>
      <w:proofErr w:type="spellEnd"/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CCCACGCCCTGTCCCCACCCCGCCGCCCACGGAGCCCGGGGCAGGACGGCCTGAGCCCC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AGCAATCCGTCCTGTCTGGGCAGCCTGGGACCCCGCTGAGTCCGCTGCTTCCCAAAACT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1     CCCACGCCCTGTCCCCACCCCGCCGCCCACGGAGCCCGGGGCAGGACGGCCTGAGCCCC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AGCAATCCGTCCTGTCTGGGCAGCCTGGGACCCCGCTGAGTCCGCTGCTTCCCAAAACT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4     CCCACGCCCTGTCCCCACCCCGCCGCCCACGGAGCCCGGGGCAGGACGGCCTGAGCCCC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AGCAATCCGTCCTGTCTGGGCAGCCTGGGACCCCGCTGAGTCCGCTGCTTCCCAAAACT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8     CCCACGCCCTGTCCCCACCCCGCCGCCCACGGAGCCCGGGGCAGGACGGCCTGAGCCCCC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CAGCAATCCGTCCTGTCTGGGCAGCCTGGGACCCCGCTGAGTCCGCTGCTTCCCAAAACT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A2696" w:rsidRPr="00EA2696" w:rsidRDefault="00E9642C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222222"/>
          <w:sz w:val="16"/>
          <w:szCs w:val="16"/>
        </w:rPr>
      </w:pP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601             </w:t>
      </w:r>
      <w:r w:rsidR="008C0973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             </w:t>
      </w:r>
      <w:r w:rsidR="001707E6" w:rsidRPr="001707E6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 xml:space="preserve">Intron </w:t>
      </w:r>
      <w:r w:rsidR="001707E6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1</w:t>
      </w: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</w:t>
      </w:r>
      <w:r w:rsidR="008C0973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</w:t>
      </w: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                   </w:t>
      </w:r>
      <w:r w:rsidR="008C0973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       </w:t>
      </w: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720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wt</w:t>
      </w:r>
      <w:proofErr w:type="spellEnd"/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GCGCACCGGCGGCAGTCCCGCCTAACAGTTTCAAAGCATTCCTGCGAGGGGAAGACTCAG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GGTGTTGCTGTCGTCACCCCTTTTCCACACTCGGGGGGTATTGAAGTCTGAAGAGTTTTT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1     GCGCACCGGCGGCAGTCCCGCCTAACAGTTTCAAAGCATTCCTGCGAGGGGAAGACTCAG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GGTGTTGCTGTCGTCACCCCTTTTCCACACTCGGGGGGTATTGAAGTCTGAAGAGTTTTT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4     GCGCACCGGCGGCAGTCCCGCCTAACAGTTTCAAAGCATTCCTGCGAGGGGAAGACTCAG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GGTGTTGCTGTCGTCACCCCTTTTCCACACTCGGGGGGTATTGAAGTCTGAAGAGTTTTT</w:t>
      </w:r>
    </w:p>
    <w:p w:rsid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8     GCGCACCGGCGGCAGTCCCGCCTAACAGTTTCAAAGCATTCCTGCGAGGGGAAGACTCAG</w:t>
      </w:r>
      <w:r w:rsidR="00E9642C" w:rsidRPr="00EA2696">
        <w:rPr>
          <w:rFonts w:ascii="Courier New" w:eastAsia="Times New Roman" w:hAnsi="Courier New" w:cs="Courier New"/>
          <w:color w:val="222222"/>
          <w:sz w:val="16"/>
          <w:szCs w:val="16"/>
        </w:rPr>
        <w:t>GGTGTTGCTGTCGTCACCCCTTTTCCAC</w:t>
      </w:r>
      <w:r w:rsidR="008C0973">
        <w:rPr>
          <w:rFonts w:ascii="Courier New" w:eastAsia="Times New Roman" w:hAnsi="Courier New" w:cs="Courier New"/>
          <w:color w:val="222222"/>
          <w:sz w:val="16"/>
          <w:szCs w:val="16"/>
        </w:rPr>
        <w:t>ACTCGGGGGGTATTGAAGTCTGAAGAGTTTTT</w:t>
      </w:r>
    </w:p>
    <w:p w:rsidR="008C0973" w:rsidRPr="00EA2696" w:rsidRDefault="008C0973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</w:p>
    <w:p w:rsidR="00E9642C" w:rsidRPr="00315E5F" w:rsidRDefault="00E9642C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222222"/>
          <w:sz w:val="16"/>
          <w:szCs w:val="16"/>
        </w:rPr>
      </w:pP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721                  </w:t>
      </w:r>
      <w:r w:rsidR="008C0973" w:rsidRPr="008C0973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>Intron</w:t>
      </w:r>
      <w:r w:rsidR="001707E6">
        <w:rPr>
          <w:rFonts w:ascii="Courier New" w:eastAsia="Times New Roman" w:hAnsi="Courier New" w:cs="Courier New"/>
          <w:color w:val="222222"/>
          <w:sz w:val="16"/>
          <w:szCs w:val="16"/>
          <w:highlight w:val="green"/>
        </w:rPr>
        <w:t xml:space="preserve"> 1</w:t>
      </w:r>
      <w:r w:rsidR="008C0973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</w:t>
      </w:r>
      <w:r w:rsidRPr="00315E5F">
        <w:rPr>
          <w:rFonts w:ascii="Courier New" w:eastAsia="Times New Roman" w:hAnsi="Courier New" w:cs="Courier New"/>
          <w:i/>
          <w:color w:val="222222"/>
          <w:sz w:val="16"/>
          <w:szCs w:val="16"/>
        </w:rPr>
        <w:t xml:space="preserve">                  778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proofErr w:type="spellStart"/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wt</w:t>
      </w:r>
      <w:proofErr w:type="spellEnd"/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 xml:space="preserve">          CACATGACCAGTCCAAGGTCGGCAGAGAGCTAGTGT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</w:rPr>
        <w:t>CAGAACCAAGGTTCCTTCACCA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1     CACATGACCAGTCCAAGGTCGGCAGAGAGCTAGTGT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</w:rPr>
        <w:t>CAGAACCAAGGTTCCTTCACCA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4     CACATGACCAGTCCAAGGTCGGCAGAGAGCTAGTGT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</w:rPr>
        <w:t>CAGAACCAAGGTTCCTTCACCA</w:t>
      </w:r>
    </w:p>
    <w:p w:rsidR="00EA2696" w:rsidRPr="00EA2696" w:rsidRDefault="00EA2696" w:rsidP="00EA269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</w:rPr>
      </w:pPr>
      <w:r w:rsidRPr="00EA2696">
        <w:rPr>
          <w:rFonts w:ascii="Courier New" w:eastAsia="Times New Roman" w:hAnsi="Courier New" w:cs="Courier New"/>
          <w:color w:val="222222"/>
          <w:sz w:val="16"/>
          <w:szCs w:val="16"/>
        </w:rPr>
        <w:t>B4_KO_8     CACATGACCAGTCCAAGGTCGGCAGAGAGCTAGTGT</w:t>
      </w:r>
      <w:r w:rsidRPr="00EA2696">
        <w:rPr>
          <w:rFonts w:ascii="Courier New" w:eastAsia="Times New Roman" w:hAnsi="Courier New" w:cs="Courier New"/>
          <w:color w:val="222222"/>
          <w:sz w:val="16"/>
          <w:szCs w:val="16"/>
          <w:highlight w:val="lightGray"/>
        </w:rPr>
        <w:t>CAGAACCAAGGTTCCTTCACCA</w:t>
      </w:r>
    </w:p>
    <w:p w:rsidR="00315E5F" w:rsidRPr="00F75AE0" w:rsidRDefault="00315E5F" w:rsidP="000752DE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sectPr w:rsidR="00315E5F" w:rsidRPr="00F75AE0" w:rsidSect="00C614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499"/>
    <w:rsid w:val="000269AC"/>
    <w:rsid w:val="000752DE"/>
    <w:rsid w:val="00153446"/>
    <w:rsid w:val="001707E6"/>
    <w:rsid w:val="00204A85"/>
    <w:rsid w:val="002C01F3"/>
    <w:rsid w:val="00315E5F"/>
    <w:rsid w:val="00381AB6"/>
    <w:rsid w:val="00493DAC"/>
    <w:rsid w:val="00517B33"/>
    <w:rsid w:val="005D00CE"/>
    <w:rsid w:val="00615B5B"/>
    <w:rsid w:val="00670B97"/>
    <w:rsid w:val="00680E3F"/>
    <w:rsid w:val="007559C6"/>
    <w:rsid w:val="008C0973"/>
    <w:rsid w:val="008D1650"/>
    <w:rsid w:val="009C4574"/>
    <w:rsid w:val="009F149A"/>
    <w:rsid w:val="00A431CD"/>
    <w:rsid w:val="00A76811"/>
    <w:rsid w:val="00AD268A"/>
    <w:rsid w:val="00B45D93"/>
    <w:rsid w:val="00C13E40"/>
    <w:rsid w:val="00C61499"/>
    <w:rsid w:val="00D272D6"/>
    <w:rsid w:val="00DC4CC9"/>
    <w:rsid w:val="00DF4F76"/>
    <w:rsid w:val="00E85C1F"/>
    <w:rsid w:val="00E9642C"/>
    <w:rsid w:val="00EA2696"/>
    <w:rsid w:val="00F75AE0"/>
    <w:rsid w:val="00FC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61499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EA2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EA2696"/>
    <w:rPr>
      <w:rFonts w:ascii="Courier New" w:eastAsia="Times New Roman" w:hAnsi="Courier New" w:cs="Courier New"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61499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EA2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EA2696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23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ydział Biotechnologii</Company>
  <LinksUpToDate>false</LinksUpToDate>
  <CharactersWithSpaces>4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uszO</dc:creator>
  <cp:lastModifiedBy>MariuszO</cp:lastModifiedBy>
  <cp:revision>4</cp:revision>
  <cp:lastPrinted>2018-10-08T07:41:00Z</cp:lastPrinted>
  <dcterms:created xsi:type="dcterms:W3CDTF">2018-10-18T13:09:00Z</dcterms:created>
  <dcterms:modified xsi:type="dcterms:W3CDTF">2018-10-19T11:19:00Z</dcterms:modified>
</cp:coreProperties>
</file>